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4DA942" w14:textId="77AFDC88" w:rsidR="00B04DA6" w:rsidRPr="001638A4" w:rsidRDefault="00B04DA6" w:rsidP="00B04DA6">
      <w:pPr>
        <w:keepNext/>
        <w:keepLines/>
        <w:spacing w:before="40" w:after="0" w:line="24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Additional </w:t>
      </w:r>
      <w:r w:rsidRPr="001638A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File </w:t>
      </w:r>
      <w:r w:rsidR="00510E3D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5</w:t>
      </w:r>
      <w:bookmarkStart w:id="0" w:name="_GoBack"/>
      <w:bookmarkEnd w:id="0"/>
      <w:r w:rsidRPr="001638A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. Draft Cochrane Search Strategy </w:t>
      </w:r>
    </w:p>
    <w:p w14:paraId="2B631C00" w14:textId="77777777" w:rsidR="00B04DA6" w:rsidRPr="001638A4" w:rsidRDefault="00B04DA6" w:rsidP="00B04DA6">
      <w:pPr>
        <w:spacing w:after="0" w:line="240" w:lineRule="auto"/>
        <w:rPr>
          <w:sz w:val="24"/>
          <w:szCs w:val="24"/>
        </w:rPr>
      </w:pPr>
      <w:r w:rsidRPr="001638A4">
        <w:rPr>
          <w:sz w:val="24"/>
          <w:szCs w:val="24"/>
        </w:rPr>
        <w:t xml:space="preserve">Results will be limited by date of publication (January 2000 – December 2020). </w:t>
      </w:r>
    </w:p>
    <w:p w14:paraId="1435E95F" w14:textId="77777777" w:rsidR="00B04DA6" w:rsidRPr="001638A4" w:rsidRDefault="00B04DA6" w:rsidP="00B04DA6">
      <w:pPr>
        <w:spacing w:after="0" w:line="240" w:lineRule="auto"/>
        <w:rPr>
          <w:sz w:val="24"/>
          <w:szCs w:val="24"/>
        </w:rPr>
      </w:pPr>
      <w:r w:rsidRPr="001638A4">
        <w:rPr>
          <w:sz w:val="24"/>
          <w:szCs w:val="24"/>
        </w:rPr>
        <w:t>In July 2020 this search produced 519 articles.</w:t>
      </w:r>
    </w:p>
    <w:p w14:paraId="73468BEB" w14:textId="77777777" w:rsidR="00B04DA6" w:rsidRPr="001638A4" w:rsidRDefault="00B04DA6" w:rsidP="00B04DA6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04DA6" w:rsidRPr="001638A4" w14:paraId="546BC3F4" w14:textId="77777777" w:rsidTr="009E781F">
        <w:tc>
          <w:tcPr>
            <w:tcW w:w="4505" w:type="dxa"/>
          </w:tcPr>
          <w:p w14:paraId="7472AF3A" w14:textId="77777777" w:rsidR="00B04DA6" w:rsidRPr="001638A4" w:rsidRDefault="00B04DA6" w:rsidP="009E781F">
            <w:pPr>
              <w:rPr>
                <w:b/>
                <w:bCs/>
              </w:rPr>
            </w:pPr>
            <w:r w:rsidRPr="001638A4">
              <w:rPr>
                <w:b/>
                <w:bCs/>
              </w:rPr>
              <w:t>Concept</w:t>
            </w:r>
          </w:p>
        </w:tc>
        <w:tc>
          <w:tcPr>
            <w:tcW w:w="4505" w:type="dxa"/>
          </w:tcPr>
          <w:p w14:paraId="6EB943D2" w14:textId="77777777" w:rsidR="00B04DA6" w:rsidRPr="001638A4" w:rsidRDefault="00B04DA6" w:rsidP="009E781F">
            <w:pPr>
              <w:rPr>
                <w:b/>
                <w:bCs/>
              </w:rPr>
            </w:pPr>
            <w:r w:rsidRPr="001638A4">
              <w:rPr>
                <w:b/>
                <w:bCs/>
              </w:rPr>
              <w:t xml:space="preserve">Search Terms </w:t>
            </w:r>
          </w:p>
        </w:tc>
      </w:tr>
      <w:tr w:rsidR="00B04DA6" w:rsidRPr="001638A4" w14:paraId="159AE3BB" w14:textId="77777777" w:rsidTr="009E781F">
        <w:tc>
          <w:tcPr>
            <w:tcW w:w="4505" w:type="dxa"/>
          </w:tcPr>
          <w:p w14:paraId="45493A70" w14:textId="77777777" w:rsidR="00B04DA6" w:rsidRPr="001638A4" w:rsidRDefault="00B04DA6" w:rsidP="009E781F">
            <w:r w:rsidRPr="001638A4">
              <w:t xml:space="preserve">Alcohol </w:t>
            </w:r>
          </w:p>
        </w:tc>
        <w:tc>
          <w:tcPr>
            <w:tcW w:w="4505" w:type="dxa"/>
          </w:tcPr>
          <w:p w14:paraId="2553A984" w14:textId="77777777" w:rsidR="00B04DA6" w:rsidRPr="001638A4" w:rsidRDefault="00B04DA6" w:rsidP="009E781F">
            <w:r w:rsidRPr="001638A4">
              <w:t>(MH “Alcoholic Beverages+”) OR (MH "Alcohol Drinking+") OR (MH "Alcohol-Related Disorders+") OR (MH "Alcohol-Induced Disorders+") OR (MH "Alcoholism") OR (MH "Underage Drinking") OR (MH "Ethanol+") OR (MH "Binge Drinking") OR (MH "Alcoholic Intoxication") OR alcohol* OR intoxicat*OR drunk</w:t>
            </w:r>
          </w:p>
        </w:tc>
      </w:tr>
      <w:tr w:rsidR="00B04DA6" w:rsidRPr="001638A4" w14:paraId="755156BE" w14:textId="77777777" w:rsidTr="009E781F">
        <w:tc>
          <w:tcPr>
            <w:tcW w:w="4505" w:type="dxa"/>
          </w:tcPr>
          <w:p w14:paraId="721F27F1" w14:textId="77777777" w:rsidR="00B04DA6" w:rsidRPr="001638A4" w:rsidRDefault="00B04DA6" w:rsidP="009E781F">
            <w:r w:rsidRPr="001638A4">
              <w:t>Africa</w:t>
            </w:r>
          </w:p>
        </w:tc>
        <w:tc>
          <w:tcPr>
            <w:tcW w:w="4505" w:type="dxa"/>
          </w:tcPr>
          <w:p w14:paraId="304C2C6E" w14:textId="77777777" w:rsidR="00B04DA6" w:rsidRPr="001638A4" w:rsidRDefault="00B04DA6" w:rsidP="009E781F">
            <w:r w:rsidRPr="001638A4">
              <w:t>(MH "Africa+") OR Africa* </w:t>
            </w:r>
          </w:p>
        </w:tc>
      </w:tr>
      <w:tr w:rsidR="00B04DA6" w:rsidRPr="001638A4" w14:paraId="0A4FA9FE" w14:textId="77777777" w:rsidTr="009E781F">
        <w:tc>
          <w:tcPr>
            <w:tcW w:w="4505" w:type="dxa"/>
          </w:tcPr>
          <w:p w14:paraId="4C79AE9C" w14:textId="77777777" w:rsidR="00B04DA6" w:rsidRPr="001638A4" w:rsidRDefault="00B04DA6" w:rsidP="009E781F">
            <w:r w:rsidRPr="001638A4">
              <w:t xml:space="preserve">Screening/ assessment tools </w:t>
            </w:r>
          </w:p>
        </w:tc>
        <w:tc>
          <w:tcPr>
            <w:tcW w:w="4505" w:type="dxa"/>
          </w:tcPr>
          <w:p w14:paraId="732C6C9D" w14:textId="77777777" w:rsidR="00B04DA6" w:rsidRPr="001638A4" w:rsidRDefault="00B04DA6" w:rsidP="009E781F">
            <w:r w:rsidRPr="001638A4">
              <w:t xml:space="preserve">(MH "Mass Screening+") OR (MH "Psychometrics") OR (MH "Surveys and Questionnaires+") OR (MH "Health Surveys+") OR (MH "Biomarkers+") OR </w:t>
            </w:r>
            <w:r w:rsidRPr="001638A4">
              <w:br/>
              <w:t>assessment* OR screening OR measure* OR biomarker*</w:t>
            </w:r>
          </w:p>
        </w:tc>
      </w:tr>
    </w:tbl>
    <w:p w14:paraId="2D391891" w14:textId="77777777" w:rsidR="00B04DA6" w:rsidRDefault="00B04DA6" w:rsidP="00B04DA6"/>
    <w:p w14:paraId="68F28751" w14:textId="77777777" w:rsidR="00802DBE" w:rsidRDefault="00802DBE"/>
    <w:sectPr w:rsidR="00802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DA6"/>
    <w:rsid w:val="00510E3D"/>
    <w:rsid w:val="00802DBE"/>
    <w:rsid w:val="00B0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EE550"/>
  <w15:chartTrackingRefBased/>
  <w15:docId w15:val="{31B4C9CC-BC80-40B9-85D8-06DD74CFC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D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D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iggane</dc:creator>
  <cp:keywords/>
  <dc:description/>
  <cp:lastModifiedBy>Angela Obasi</cp:lastModifiedBy>
  <cp:revision>2</cp:revision>
  <dcterms:created xsi:type="dcterms:W3CDTF">2020-08-19T18:21:00Z</dcterms:created>
  <dcterms:modified xsi:type="dcterms:W3CDTF">2020-09-22T11:16:00Z</dcterms:modified>
</cp:coreProperties>
</file>